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Appendix H: Survey choices &amp; codes consolidated</w:t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44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05"/>
        <w:gridCol w:w="3105"/>
        <w:gridCol w:w="2235"/>
        <w:tblGridChange w:id="0">
          <w:tblGrid>
            <w:gridCol w:w="3105"/>
            <w:gridCol w:w="3105"/>
            <w:gridCol w:w="2235"/>
          </w:tblGrid>
        </w:tblGridChange>
      </w:tblGrid>
      <w:tr>
        <w:trPr>
          <w:cantSplit w:val="0"/>
          <w:trHeight w:val="440.9252929687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urvey choice(s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debook code(s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nsolidated label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  <w:t xml:space="preserve">Authors' expertis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  <w:t xml:space="preserve">Authorit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  <w:t xml:space="preserve">Authority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Currenc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Currenc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Currency</w:t>
            </w:r>
          </w:p>
        </w:tc>
      </w:tr>
      <w:tr>
        <w:trPr>
          <w:cantSplit w:val="0"/>
          <w:trHeight w:val="1022.7758789062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Production and/or dissemina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Publish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Publisher, production, or dissemination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Relevanc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Relevanc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Relevance</w:t>
            </w:r>
          </w:p>
        </w:tc>
      </w:tr>
      <w:tr>
        <w:trPr>
          <w:cantSplit w:val="0"/>
          <w:trHeight w:val="107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Accuracy,</w:t>
            </w:r>
          </w:p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Fits Prior Knowledg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Accuracy</w:t>
            </w:r>
          </w:p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Accuracy - Fits Prior Knowledg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Accuracy (including prior knowledge)</w:t>
            </w:r>
          </w:p>
        </w:tc>
      </w:tr>
      <w:tr>
        <w:trPr>
          <w:cantSplit w:val="0"/>
          <w:trHeight w:val="103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Purpose,</w:t>
            </w:r>
          </w:p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Bias,</w:t>
            </w:r>
          </w:p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Financial backin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Purpose</w:t>
            </w:r>
          </w:p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Purpose - Funding</w:t>
            </w:r>
          </w:p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Purpose - Persuad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Purpose (includes bias and funding)</w:t>
            </w:r>
          </w:p>
        </w:tc>
      </w:tr>
    </w:tbl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